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708"/>
        <w:gridCol w:w="1276"/>
        <w:gridCol w:w="992"/>
        <w:gridCol w:w="284"/>
        <w:gridCol w:w="637"/>
        <w:gridCol w:w="1363"/>
        <w:gridCol w:w="991"/>
      </w:tblGrid>
      <w:tr w:rsidR="00D76435" w:rsidRPr="00A37F75" w14:paraId="427033EB" w14:textId="77777777" w:rsidTr="00310EC7">
        <w:trPr>
          <w:trHeight w:val="280"/>
        </w:trPr>
        <w:tc>
          <w:tcPr>
            <w:tcW w:w="106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E9C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32539E">
              <w:rPr>
                <w:rFonts w:ascii="Calibri" w:eastAsia="Times New Roman" w:hAnsi="Calibri" w:cs="Times New Roman"/>
                <w:b/>
                <w:lang w:val="en-US"/>
              </w:rPr>
              <w:t>S2</w:t>
            </w:r>
            <w:r>
              <w:rPr>
                <w:rFonts w:ascii="Calibri" w:eastAsia="Times New Roman" w:hAnsi="Calibri" w:cs="Times New Roman"/>
                <w:b/>
                <w:lang w:val="en-US"/>
              </w:rPr>
              <w:t xml:space="preserve"> Table</w:t>
            </w:r>
            <w:r w:rsidRPr="0032539E">
              <w:rPr>
                <w:rFonts w:ascii="Calibri" w:eastAsia="Times New Roman" w:hAnsi="Calibri" w:cs="Times New Roman"/>
                <w:b/>
                <w:lang w:val="en-US"/>
              </w:rPr>
              <w:t>.</w:t>
            </w:r>
            <w:r w:rsidRPr="006D3CEC">
              <w:rPr>
                <w:rFonts w:ascii="Calibri" w:eastAsia="Times New Roman" w:hAnsi="Calibri" w:cs="Times New Roman"/>
                <w:b/>
                <w:lang w:val="en-US"/>
              </w:rPr>
              <w:t xml:space="preserve"> Multivariable mixture cure model results for each polymorphism examined in this study.</w:t>
            </w:r>
          </w:p>
        </w:tc>
      </w:tr>
      <w:tr w:rsidR="00F87EBC" w:rsidRPr="00A37F75" w14:paraId="5289F30D" w14:textId="77777777" w:rsidTr="00EC11CA">
        <w:trPr>
          <w:trHeight w:val="56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1C4" w14:textId="77777777" w:rsidR="00F87EBC" w:rsidRPr="00A37F75" w:rsidRDefault="00F87EBC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D8EC6A" w14:textId="77777777" w:rsidR="00F87EBC" w:rsidRPr="00A37F75" w:rsidRDefault="00F87EBC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-to-metastasis among susceptible patient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AAE" w14:textId="77777777" w:rsidR="00F87EBC" w:rsidRPr="00A37F75" w:rsidRDefault="00F87EBC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9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8D7337" w14:textId="77777777" w:rsidR="00F87EBC" w:rsidRPr="00A37F75" w:rsidRDefault="00F87EBC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ng-term risk of metastasis</w:t>
            </w:r>
          </w:p>
        </w:tc>
      </w:tr>
      <w:tr w:rsidR="00D76435" w:rsidRPr="00A37F75" w14:paraId="537EED74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240D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lymorphism (</w:t>
            </w:r>
            <w:r w:rsidRPr="00A37F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a</w:t>
            </w: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vs.</w:t>
            </w:r>
            <w:r w:rsidRPr="00A37F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 b</w:t>
            </w: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B08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38E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</w:t>
            </w: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0A0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4C7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50B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O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134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</w:t>
            </w: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D36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76435" w:rsidRPr="00A37F75" w14:paraId="510302D5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6457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CC2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3181 (GG+GT vs. T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385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08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5,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61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34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893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46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4, 1.3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43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73</w:t>
            </w:r>
          </w:p>
        </w:tc>
        <w:bookmarkStart w:id="0" w:name="_GoBack"/>
        <w:bookmarkEnd w:id="0"/>
      </w:tr>
      <w:tr w:rsidR="00D76435" w:rsidRPr="00A37F75" w14:paraId="27933C59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98B1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GSTP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695 (GG+GA vs. A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D0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AD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74, 2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C7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708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DE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44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4, 1.5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F3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04</w:t>
            </w:r>
          </w:p>
        </w:tc>
      </w:tr>
      <w:tr w:rsidR="00D76435" w:rsidRPr="00A37F75" w14:paraId="2D655F81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ED7C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THFR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801131 (CC+CA vs. A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F0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4D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62, 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0B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E4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01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A6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2, 2.2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BD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44</w:t>
            </w:r>
          </w:p>
        </w:tc>
      </w:tr>
      <w:tr w:rsidR="00D76435" w:rsidRPr="00A37F75" w14:paraId="3B2A2CF6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963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VEGFA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2010963 (CC+GC vs. G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66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D5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0,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D9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CB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60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51C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5, 2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329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79</w:t>
            </w:r>
          </w:p>
        </w:tc>
      </w:tr>
      <w:tr w:rsidR="00D76435" w:rsidRPr="00A37F75" w14:paraId="48DA0FE2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0FF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XRCC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25487 (AA+AG vs. G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95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F0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5, 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25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814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6C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2E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80, 4.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77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41</w:t>
            </w:r>
          </w:p>
        </w:tc>
      </w:tr>
      <w:tr w:rsidR="00D76435" w:rsidRPr="00A37F75" w14:paraId="042CA6A2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607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CC5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047768 (TT+TC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E1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91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63, 3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80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3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AD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17A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47A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5, 3.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D0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93</w:t>
            </w:r>
          </w:p>
        </w:tc>
      </w:tr>
      <w:tr w:rsidR="00D76435" w:rsidRPr="00A37F75" w14:paraId="73C28DA4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AD7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GG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052133 (GG+GC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77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68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86, 4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0B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B8D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8F9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CA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0, 2.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22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62</w:t>
            </w:r>
          </w:p>
        </w:tc>
      </w:tr>
      <w:tr w:rsidR="00D76435" w:rsidRPr="00A37F75" w14:paraId="2767F438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01F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CC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1615 (CC+TC vs. T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1C5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62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0,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D0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3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907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DB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37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83, 3.7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A1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39</w:t>
            </w:r>
          </w:p>
        </w:tc>
      </w:tr>
      <w:tr w:rsidR="00D76435" w:rsidRPr="00A37F75" w14:paraId="61F07D99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195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YMS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6430 (-/- + 6 </w:t>
            </w:r>
            <w:proofErr w:type="spellStart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bp</w:t>
            </w:r>
            <w:proofErr w:type="spellEnd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/-  vs. 6 </w:t>
            </w:r>
            <w:proofErr w:type="spellStart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bp</w:t>
            </w:r>
            <w:proofErr w:type="spellEnd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/6 </w:t>
            </w:r>
            <w:proofErr w:type="spellStart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bp</w:t>
            </w:r>
            <w:proofErr w:type="spellEnd"/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F7C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7A7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5, 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CE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51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C74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D9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6, 2.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4E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98</w:t>
            </w:r>
          </w:p>
        </w:tc>
      </w:tr>
      <w:tr w:rsidR="00D76435" w:rsidRPr="00A37F75" w14:paraId="0BE2C71D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49D2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LH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799977 (GG+GA vs. A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51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69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6,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27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CF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B26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6F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76, 3.2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2AD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26</w:t>
            </w:r>
          </w:p>
        </w:tc>
      </w:tr>
      <w:tr w:rsidR="00D76435" w:rsidRPr="00A37F75" w14:paraId="1B05A88C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5D1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YMS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34743033 (2R/2R + 2R/3R vs. 3R/3R*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1D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6F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0, 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436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73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84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2.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51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85, 6.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EE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096</w:t>
            </w:r>
          </w:p>
        </w:tc>
      </w:tr>
      <w:tr w:rsidR="00D76435" w:rsidRPr="00A37F75" w14:paraId="4074D91F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189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AS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800682 (CC+TC vs. T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43F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AB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1, 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4E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7D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9A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EB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5, 1.7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F8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54</w:t>
            </w:r>
          </w:p>
        </w:tc>
      </w:tr>
      <w:tr w:rsidR="00D76435" w:rsidRPr="00A37F75" w14:paraId="167F1C1D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D3E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L6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800795 (CC+GC vs. G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B57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DF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62, 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8D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0F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CBA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F1A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8, 2.7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22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80</w:t>
            </w:r>
          </w:p>
        </w:tc>
      </w:tr>
      <w:tr w:rsidR="00D76435" w:rsidRPr="00A37F75" w14:paraId="0B058AF2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760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GFR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2227983 (AA+GA vs. G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E24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9D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5,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53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4C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979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03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2, 1.9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BE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09</w:t>
            </w:r>
          </w:p>
        </w:tc>
      </w:tr>
      <w:tr w:rsidR="00D76435" w:rsidRPr="00A37F75" w14:paraId="3D119F3D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378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CC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2229080 (GG+CG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D37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31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8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A7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8F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B1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E7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3, 1.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BD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46</w:t>
            </w:r>
          </w:p>
        </w:tc>
      </w:tr>
      <w:tr w:rsidR="00D76435" w:rsidRPr="00A37F75" w14:paraId="0DF29A0F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E3A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VEGFA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3025039 (TT+CT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937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7E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7, 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691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F1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657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59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4, 2.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43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75</w:t>
            </w:r>
          </w:p>
        </w:tc>
      </w:tr>
      <w:tr w:rsidR="00D76435" w:rsidRPr="00A37F75" w14:paraId="5A510C0B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766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4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351855 (TT+CT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058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A5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76,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2EC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527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03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26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9, 1.7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29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621</w:t>
            </w:r>
          </w:p>
        </w:tc>
      </w:tr>
      <w:tr w:rsidR="00D76435" w:rsidRPr="00A37F75" w14:paraId="1B33272F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CE2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XRCC3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861539 (TT+TC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09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05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(1.03, 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99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99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AD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24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(0.46, 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2.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B4E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911</w:t>
            </w:r>
          </w:p>
        </w:tc>
      </w:tr>
      <w:tr w:rsidR="00D76435" w:rsidRPr="00A37F75" w14:paraId="228EE0AA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AD4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CND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9344 (AA+GA vs. G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5B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DB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4, 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6C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6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031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9F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9A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6, 3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4A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36</w:t>
            </w:r>
          </w:p>
        </w:tc>
      </w:tr>
      <w:tr w:rsidR="00D76435" w:rsidRPr="00A37F75" w14:paraId="581717E8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A9B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XO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9350 (TT+CT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5C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22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88, 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D4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95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8E1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CFA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17, 1.6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13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55</w:t>
            </w:r>
          </w:p>
        </w:tc>
      </w:tr>
      <w:tr w:rsidR="00D76435" w:rsidRPr="00A37F75" w14:paraId="6742E9F7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556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PINE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799889 (GG + G/- vs. -/-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6D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56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8, 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24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B2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47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57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70, 4.2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486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33</w:t>
            </w:r>
          </w:p>
        </w:tc>
      </w:tr>
      <w:tr w:rsidR="00D76435" w:rsidRPr="00A37F75" w14:paraId="670E5F62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275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MP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799750 (GG + G/- vs. -/-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14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8C54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9, 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37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5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01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65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93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31, 2.4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51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98</w:t>
            </w:r>
          </w:p>
        </w:tc>
      </w:tr>
      <w:tr w:rsidR="00D76435" w:rsidRPr="00A37F75" w14:paraId="0A5862E1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AC1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GSTT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ene deletion (deleted vs. prese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40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FB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11, 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88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2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9D6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60B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CC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09, 1.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5F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47</w:t>
            </w:r>
          </w:p>
        </w:tc>
      </w:tr>
      <w:tr w:rsidR="00D76435" w:rsidRPr="00A37F75" w14:paraId="5E2EDEBE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0EA7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GSTM1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ene deletion (deleted vs. prese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05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E4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44, 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73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21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B35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DF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0.82, 4.8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A1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129</w:t>
            </w:r>
          </w:p>
        </w:tc>
      </w:tr>
      <w:tr w:rsidR="00D76435" w:rsidRPr="00A37F75" w14:paraId="3274CE0C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3CD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MP2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243865 (TT+CT vs. C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51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F6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3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7D86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9F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DF2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C60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60, 3.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94E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381</w:t>
            </w:r>
          </w:p>
        </w:tc>
      </w:tr>
      <w:tr w:rsidR="00D76435" w:rsidRPr="00A37F75" w14:paraId="54E38F51" w14:textId="77777777" w:rsidTr="00310EC7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6DD0" w14:textId="77777777" w:rsidR="00D76435" w:rsidRPr="00A37F75" w:rsidRDefault="00D76435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THFR</w:t>
            </w: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s1801133 (TT+TC vs. CC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9B08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4CE9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23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59AB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05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B27D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362F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7B93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(0.53, 2.5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695A" w14:textId="77777777" w:rsidR="00D76435" w:rsidRPr="00A37F75" w:rsidRDefault="00D76435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F75">
              <w:rPr>
                <w:rFonts w:ascii="Calibri" w:eastAsia="Times New Roman" w:hAnsi="Calibri" w:cs="Times New Roman"/>
                <w:color w:val="000000"/>
                <w:lang w:val="en-US"/>
              </w:rPr>
              <w:t>0.704</w:t>
            </w:r>
          </w:p>
        </w:tc>
      </w:tr>
    </w:tbl>
    <w:p w14:paraId="38FDE660" w14:textId="77777777" w:rsidR="00D76435" w:rsidRDefault="00D76435" w:rsidP="00D76435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</w:p>
    <w:p w14:paraId="7F7BC371" w14:textId="77777777" w:rsidR="00D76435" w:rsidRDefault="00D76435" w:rsidP="00D76435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A37F75">
        <w:rPr>
          <w:rFonts w:ascii="Calibri" w:eastAsia="Times New Roman" w:hAnsi="Calibri" w:cs="Times New Roman"/>
          <w:color w:val="000000"/>
          <w:lang w:val="en-US"/>
        </w:rPr>
        <w:t>Each row represents a separate fit and is adjusted for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location, grade, </w:t>
      </w:r>
      <w:r w:rsidRPr="003B6A23">
        <w:rPr>
          <w:rFonts w:ascii="Calibri" w:eastAsia="Times New Roman" w:hAnsi="Calibri" w:cs="Times New Roman"/>
          <w:i/>
          <w:color w:val="000000"/>
          <w:lang w:val="en-US"/>
        </w:rPr>
        <w:t>BRAF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mutation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status, 5-FU treatment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status</w:t>
      </w:r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, and </w:t>
      </w:r>
      <w:r>
        <w:rPr>
          <w:rFonts w:ascii="Calibri" w:eastAsia="Times New Roman" w:hAnsi="Calibri" w:cs="Times New Roman"/>
          <w:color w:val="000000"/>
          <w:lang w:val="en-US"/>
        </w:rPr>
        <w:t xml:space="preserve">disease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stage.</w:t>
      </w:r>
    </w:p>
    <w:p w14:paraId="4A05CCB2" w14:textId="77777777" w:rsidR="00D76435" w:rsidRDefault="00D76435" w:rsidP="00D76435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A37F75">
        <w:rPr>
          <w:rFonts w:ascii="Calibri" w:eastAsia="Times New Roman" w:hAnsi="Calibri" w:cs="Times New Roman"/>
          <w:color w:val="000000"/>
          <w:lang w:val="en-US"/>
        </w:rPr>
        <w:t>HR: hazard ratio for time to metastasis among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susceptible group.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HR compares metastasis rate in subgroup </w:t>
      </w:r>
      <w:proofErr w:type="gramStart"/>
      <w:r w:rsidRPr="00A37F75">
        <w:rPr>
          <w:rFonts w:ascii="Calibri" w:eastAsia="Times New Roman" w:hAnsi="Calibri" w:cs="Times New Roman"/>
          <w:i/>
          <w:iCs/>
          <w:color w:val="000000"/>
          <w:lang w:val="en-US"/>
        </w:rPr>
        <w:t xml:space="preserve">a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with</w:t>
      </w:r>
      <w:proofErr w:type="gramEnd"/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 that in subgroup </w:t>
      </w:r>
      <w:r w:rsidRPr="00A37F75">
        <w:rPr>
          <w:rFonts w:ascii="Calibri" w:eastAsia="Times New Roman" w:hAnsi="Calibri" w:cs="Times New Roman"/>
          <w:i/>
          <w:iCs/>
          <w:color w:val="000000"/>
          <w:lang w:val="en-US"/>
        </w:rPr>
        <w:t xml:space="preserve">b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among those who are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susceptible to metastasis.</w:t>
      </w:r>
    </w:p>
    <w:p w14:paraId="5B8AB23D" w14:textId="77777777" w:rsidR="00D76435" w:rsidRDefault="00D76435" w:rsidP="00D76435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A37F75">
        <w:rPr>
          <w:rFonts w:ascii="Calibri" w:eastAsia="Times New Roman" w:hAnsi="Calibri" w:cs="Times New Roman"/>
          <w:color w:val="000000"/>
          <w:lang w:val="en-US"/>
        </w:rPr>
        <w:t>OR: odds ratio for metastasis (i.e., probability of being in susceptible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>group).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OR compares metastasis proportion in subgroup </w:t>
      </w:r>
      <w:proofErr w:type="gramStart"/>
      <w:r w:rsidRPr="00A37F75">
        <w:rPr>
          <w:rFonts w:ascii="Calibri" w:eastAsia="Times New Roman" w:hAnsi="Calibri" w:cs="Times New Roman"/>
          <w:i/>
          <w:iCs/>
          <w:color w:val="000000"/>
          <w:lang w:val="en-US"/>
        </w:rPr>
        <w:t>a</w:t>
      </w:r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 with</w:t>
      </w:r>
      <w:proofErr w:type="gramEnd"/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 that in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color w:val="000000"/>
          <w:lang w:val="en-US"/>
        </w:rPr>
        <w:t xml:space="preserve">subgroup </w:t>
      </w:r>
      <w:r w:rsidRPr="00A37F75">
        <w:rPr>
          <w:rFonts w:ascii="Calibri" w:eastAsia="Times New Roman" w:hAnsi="Calibri" w:cs="Times New Roman"/>
          <w:i/>
          <w:iCs/>
          <w:color w:val="000000"/>
          <w:lang w:val="en-US"/>
        </w:rPr>
        <w:t>b</w:t>
      </w:r>
      <w:r w:rsidRPr="00A37F75">
        <w:rPr>
          <w:rFonts w:ascii="Calibri" w:eastAsia="Times New Roman" w:hAnsi="Calibri" w:cs="Times New Roman"/>
          <w:color w:val="000000"/>
          <w:lang w:val="en-US"/>
        </w:rPr>
        <w:t>.</w:t>
      </w:r>
    </w:p>
    <w:p w14:paraId="72E4A560" w14:textId="77777777" w:rsidR="00D76435" w:rsidRDefault="00D76435" w:rsidP="00D76435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A37F75">
        <w:rPr>
          <w:rFonts w:ascii="Calibri" w:eastAsia="Times New Roman" w:hAnsi="Calibri" w:cs="Times New Roman"/>
          <w:color w:val="000000"/>
          <w:lang w:val="en-US"/>
        </w:rPr>
        <w:t>CI: confidence interval.</w:t>
      </w:r>
    </w:p>
    <w:p w14:paraId="48A93E33" w14:textId="77777777" w:rsidR="00D76435" w:rsidRPr="007A3843" w:rsidRDefault="00D76435" w:rsidP="00D76435">
      <w:r w:rsidRPr="00A37F75">
        <w:rPr>
          <w:rFonts w:ascii="Calibri" w:eastAsia="Times New Roman" w:hAnsi="Calibri" w:cs="Times New Roman"/>
          <w:lang w:val="en-US"/>
        </w:rPr>
        <w:t xml:space="preserve">*There were 3 patients with a 4R allele in </w:t>
      </w:r>
      <w:r w:rsidRPr="00A37F75">
        <w:rPr>
          <w:rFonts w:ascii="Calibri" w:eastAsia="Times New Roman" w:hAnsi="Calibri" w:cs="Times New Roman"/>
          <w:i/>
          <w:iCs/>
          <w:lang w:val="en-US"/>
        </w:rPr>
        <w:t>TYMS</w:t>
      </w:r>
      <w:r w:rsidRPr="00A37F75">
        <w:rPr>
          <w:rFonts w:ascii="Calibri" w:eastAsia="Times New Roman" w:hAnsi="Calibri" w:cs="Times New Roman"/>
          <w:lang w:val="en-US"/>
        </w:rPr>
        <w:t xml:space="preserve"> rs34743033; this allele was treated like 3R</w:t>
      </w:r>
      <w:r>
        <w:rPr>
          <w:rFonts w:ascii="Calibri" w:eastAsia="Times New Roman" w:hAnsi="Calibri" w:cs="Times New Roman"/>
          <w:lang w:val="en-US"/>
        </w:rPr>
        <w:t xml:space="preserve"> </w:t>
      </w:r>
      <w:r w:rsidRPr="00A37F75">
        <w:rPr>
          <w:rFonts w:ascii="Calibri" w:eastAsia="Times New Roman" w:hAnsi="Calibri" w:cs="Times New Roman"/>
          <w:lang w:val="en-US"/>
        </w:rPr>
        <w:t>during the analyses.</w:t>
      </w:r>
    </w:p>
    <w:p w14:paraId="1FC3FAC7" w14:textId="77777777" w:rsidR="00CD00F6" w:rsidRPr="00D76435" w:rsidRDefault="00CD00F6" w:rsidP="00D76435"/>
    <w:sectPr w:rsidR="00CD00F6" w:rsidRPr="00D76435" w:rsidSect="00A47B59">
      <w:pgSz w:w="12240" w:h="15840"/>
      <w:pgMar w:top="1440" w:right="85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E6A"/>
    <w:rsid w:val="00B54E6A"/>
    <w:rsid w:val="00C10C69"/>
    <w:rsid w:val="00CD00F6"/>
    <w:rsid w:val="00D76435"/>
    <w:rsid w:val="00F8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E26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nney</dc:creator>
  <cp:lastModifiedBy>Yildiz Yilmaz</cp:lastModifiedBy>
  <cp:revision>3</cp:revision>
  <dcterms:created xsi:type="dcterms:W3CDTF">2017-08-25T17:47:00Z</dcterms:created>
  <dcterms:modified xsi:type="dcterms:W3CDTF">2017-08-26T16:29:00Z</dcterms:modified>
</cp:coreProperties>
</file>